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428" w:rsidRPr="00D67C97" w:rsidRDefault="00E80428" w:rsidP="00E80428">
      <w:pPr>
        <w:pStyle w:val="tablecaption"/>
      </w:pPr>
      <w:proofErr w:type="gramStart"/>
      <w:r w:rsidRPr="00D67C97">
        <w:rPr>
          <w:sz w:val="24"/>
          <w:szCs w:val="24"/>
        </w:rPr>
        <w:t xml:space="preserve">Supplementary table </w:t>
      </w:r>
      <w:proofErr w:type="spellStart"/>
      <w:r w:rsidRPr="00D67C97">
        <w:rPr>
          <w:sz w:val="24"/>
          <w:szCs w:val="24"/>
        </w:rPr>
        <w:t>S4</w:t>
      </w:r>
      <w:proofErr w:type="spellEnd"/>
      <w:r w:rsidRPr="00D67C97">
        <w:rPr>
          <w:sz w:val="24"/>
          <w:szCs w:val="24"/>
        </w:rPr>
        <w:t>.</w:t>
      </w:r>
      <w:proofErr w:type="gramEnd"/>
      <w:r w:rsidRPr="00D67C97">
        <w:rPr>
          <w:sz w:val="24"/>
          <w:szCs w:val="24"/>
        </w:rPr>
        <w:t xml:space="preserve"> Oligonucleotides for the generation of de-glycosylated </w:t>
      </w:r>
      <w:proofErr w:type="spellStart"/>
      <w:r w:rsidRPr="00D67C97">
        <w:rPr>
          <w:sz w:val="24"/>
          <w:szCs w:val="24"/>
        </w:rPr>
        <w:t>DENV</w:t>
      </w:r>
      <w:proofErr w:type="spellEnd"/>
      <w:r w:rsidRPr="00D67C97">
        <w:rPr>
          <w:sz w:val="24"/>
          <w:szCs w:val="24"/>
        </w:rPr>
        <w:t>-2 mutants</w:t>
      </w:r>
      <w:bookmarkStart w:id="0" w:name="Line_manuscript_84"/>
      <w:bookmarkEnd w:id="0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50"/>
        <w:gridCol w:w="7100"/>
      </w:tblGrid>
      <w:tr w:rsidR="00E80428" w:rsidRPr="00D67C97" w:rsidTr="00AB6394">
        <w:trPr>
          <w:tblHeader/>
        </w:trPr>
        <w:tc>
          <w:tcPr>
            <w:tcW w:w="2250" w:type="dxa"/>
            <w:noWrap/>
          </w:tcPr>
          <w:p w:rsidR="00E80428" w:rsidRPr="00D67C97" w:rsidRDefault="00E80428" w:rsidP="00AB6394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D67C97">
              <w:rPr>
                <w:rFonts w:ascii="Times New Roman" w:hAnsi="Times New Roman" w:cs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7100" w:type="dxa"/>
            <w:noWrap/>
          </w:tcPr>
          <w:p w:rsidR="00E80428" w:rsidRPr="00D67C97" w:rsidRDefault="00E80428" w:rsidP="00AB6394">
            <w:pPr>
              <w:rPr>
                <w:rFonts w:eastAsia="Times New Roman" w:cs="Times New Roman"/>
                <w:bCs/>
                <w:sz w:val="24"/>
                <w:szCs w:val="24"/>
              </w:rPr>
            </w:pPr>
            <w:r w:rsidRPr="00D67C97">
              <w:rPr>
                <w:rFonts w:ascii="Times New Roman" w:hAnsi="Times New Roman" w:cs="Times New Roman"/>
                <w:bCs/>
                <w:sz w:val="24"/>
                <w:szCs w:val="24"/>
              </w:rPr>
              <w:t>Oligonucleotide (5’-3’)</w:t>
            </w:r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CTGGTTTAGTGAACCGTCAGAGTAGTTAGTCTACGTGGA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CTCACAACGCAACCACTATCGGCCTGCACCATAACTCC</w:t>
            </w:r>
            <w:proofErr w:type="spellEnd"/>
          </w:p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2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TGGGAGTTATGGTGCAGGCCGATAGTGGTTGCGTTGTG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2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ATTGCTGGAAGGTATCTCTTTGTTTTTCCTGCTCCTGG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3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ACCCAGGAGCAGGAAAAACAAAGAGATACCTTCCAGCAATAGTCAGAGAAG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3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TTTGAAGACGCACCAGATTCCAACCATATGTTGACATGG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4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F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CCCATGTCAACATATGGTTGGAATCTGGTGCGTCTTCAAAG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D2Y98P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F4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-R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TGGAGATGCCATGCCGACCCAGAACCTGTTGATTCAA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ctor (CMV, 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HDV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zyme and SV40 PA) F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CTGTTGAATCAACAGGTTCTGGGTCGGCATGGCATCT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ector (CMV, </w:t>
            </w: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HDV</w:t>
            </w:r>
            <w:proofErr w:type="spellEnd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bozyme and SV40 PA) RP</w:t>
            </w:r>
          </w:p>
        </w:tc>
        <w:tc>
          <w:tcPr>
            <w:tcW w:w="7100" w:type="dxa"/>
            <w:noWrap/>
            <w:hideMark/>
          </w:tcPr>
          <w:p w:rsidR="00E80428" w:rsidRPr="00D67C97" w:rsidRDefault="00E80428" w:rsidP="00AB6394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eastAsia="Times New Roman" w:hAnsi="Times New Roman" w:cs="Times New Roman"/>
                <w:sz w:val="16"/>
                <w:szCs w:val="16"/>
              </w:rPr>
              <w:t>GTCCACGTAGACTAACTACTCTGACGGTTCACTAAACCAG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vAlign w:val="bottom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67-69 NTT-</w:t>
            </w: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QTV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 FP</w:t>
            </w:r>
          </w:p>
        </w:tc>
        <w:tc>
          <w:tcPr>
            <w:tcW w:w="7100" w:type="dxa"/>
            <w:vAlign w:val="bottom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CAAAGCTGACCCAAACAGTTACAGCATCTCGCTGCCCAA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  <w:vAlign w:val="bottom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67-69 NTT-</w:t>
            </w: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QTV</w:t>
            </w:r>
            <w:proofErr w:type="spellEnd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 xml:space="preserve"> RP</w:t>
            </w:r>
          </w:p>
        </w:tc>
        <w:tc>
          <w:tcPr>
            <w:tcW w:w="7100" w:type="dxa"/>
            <w:vAlign w:val="bottom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CGAGATGCTGTAACTGTTTGGGTCAGCTTTGCCTCTATA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153 N-Q FP</w:t>
            </w:r>
          </w:p>
        </w:tc>
        <w:tc>
          <w:tcPr>
            <w:tcW w:w="7100" w:type="dxa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TGCAGTCGGACAAGACACAGGAAAAC</w:t>
            </w:r>
            <w:proofErr w:type="spellEnd"/>
          </w:p>
        </w:tc>
      </w:tr>
      <w:tr w:rsidR="00E80428" w:rsidRPr="00D67C97" w:rsidTr="00AB6394">
        <w:tc>
          <w:tcPr>
            <w:tcW w:w="2250" w:type="dxa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153 N-Q RP</w:t>
            </w:r>
          </w:p>
        </w:tc>
        <w:tc>
          <w:tcPr>
            <w:tcW w:w="7100" w:type="dxa"/>
          </w:tcPr>
          <w:p w:rsidR="00E80428" w:rsidRPr="00D67C97" w:rsidRDefault="00E80428" w:rsidP="00AB6394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D67C97">
              <w:rPr>
                <w:rFonts w:ascii="Times New Roman" w:hAnsi="Times New Roman" w:cs="Times New Roman"/>
                <w:sz w:val="16"/>
                <w:szCs w:val="16"/>
              </w:rPr>
              <w:t>TCCGACTGCATTCTCTTCCCCTG</w:t>
            </w:r>
            <w:proofErr w:type="spellEnd"/>
          </w:p>
        </w:tc>
      </w:tr>
    </w:tbl>
    <w:p w:rsidR="00E80428" w:rsidRPr="00834D07" w:rsidRDefault="00E80428" w:rsidP="00E80428">
      <w:pPr>
        <w:pStyle w:val="paragraph"/>
      </w:pPr>
    </w:p>
    <w:p w:rsidR="00B23DB8" w:rsidRDefault="00B23DB8">
      <w:bookmarkStart w:id="1" w:name="_GoBack"/>
      <w:bookmarkEnd w:id="1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428"/>
    <w:rsid w:val="000C2BA0"/>
    <w:rsid w:val="002A535E"/>
    <w:rsid w:val="007D12DA"/>
    <w:rsid w:val="008B1903"/>
    <w:rsid w:val="009B4BF7"/>
    <w:rsid w:val="00AD6C3E"/>
    <w:rsid w:val="00B23DB8"/>
    <w:rsid w:val="00CC5313"/>
    <w:rsid w:val="00E80428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E80428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E80428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E80428"/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80428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paragraph">
    <w:name w:val="paragraph"/>
    <w:basedOn w:val="Normal"/>
    <w:link w:val="type"/>
    <w:uiPriority w:val="99"/>
    <w:rsid w:val="00E80428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E80428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E80428"/>
    <w:rPr>
      <w:rFonts w:ascii="Times New Roman" w:eastAsiaTheme="minorEastAsia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E80428"/>
    <w:pPr>
      <w:spacing w:after="0" w:line="240" w:lineRule="auto"/>
    </w:pPr>
    <w:rPr>
      <w:rFonts w:eastAsiaTheme="minorEastAsia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74:187:rec-lsa-051-7</dc:creator>
  <cp:lastModifiedBy>TUDQC-74:187:rec-lsa-051-7</cp:lastModifiedBy>
  <cp:revision>1</cp:revision>
  <dcterms:created xsi:type="dcterms:W3CDTF">2021-10-22T07:05:00Z</dcterms:created>
  <dcterms:modified xsi:type="dcterms:W3CDTF">2021-10-22T07:07:00Z</dcterms:modified>
</cp:coreProperties>
</file>